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1"/>
        <w:gridCol w:w="1966"/>
        <w:gridCol w:w="1060"/>
        <w:gridCol w:w="4919"/>
        <w:gridCol w:w="2140"/>
        <w:gridCol w:w="1940"/>
        <w:gridCol w:w="1600"/>
      </w:tblGrid>
      <w:tr w:rsidR="00E604C6" w:rsidRPr="00E604C6" w:rsidTr="00E604C6">
        <w:trPr>
          <w:trHeight w:val="300"/>
        </w:trPr>
        <w:tc>
          <w:tcPr>
            <w:tcW w:w="9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Pr="00D64A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Information of </w:t>
            </w:r>
            <w:r w:rsidRPr="00D64A72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miR-200, and 495</w:t>
            </w:r>
            <w:r w:rsidRPr="00D64A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 polymorphisms for PCR-RFLP</w:t>
            </w:r>
            <w:r w:rsidR="00D64A72" w:rsidRPr="00D64A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04C6" w:rsidRPr="00E604C6" w:rsidTr="00E604C6">
        <w:trPr>
          <w:trHeight w:val="276"/>
        </w:trPr>
        <w:tc>
          <w:tcPr>
            <w:tcW w:w="14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FD0289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  <w:r w:rsidR="00E604C6"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NP ID</w:t>
            </w:r>
          </w:p>
        </w:tc>
        <w:tc>
          <w:tcPr>
            <w:tcW w:w="593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nealing condition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triction enzym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FLP condition</w:t>
            </w:r>
          </w:p>
        </w:tc>
      </w:tr>
      <w:tr w:rsidR="00E604C6" w:rsidRPr="00E604C6" w:rsidTr="00E604C6">
        <w:trPr>
          <w:trHeight w:val="276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iR-200b</w:t>
            </w: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&gt;C </w:t>
            </w: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75498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 :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’- CCT GAA CCT GGC AGT GG -3’ 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°C , with 35 cycles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ciI 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ubation for </w:t>
            </w: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16 h at 37°C </w:t>
            </w:r>
          </w:p>
        </w:tc>
      </w:tr>
      <w:tr w:rsidR="00E604C6" w:rsidRPr="00E604C6" w:rsidTr="00E604C6">
        <w:trPr>
          <w:trHeight w:val="276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verse :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’- CAG TGC TTC AGG AAC ACA ATT T -3’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4C6" w:rsidRPr="00E604C6" w:rsidTr="00E604C6">
        <w:trPr>
          <w:trHeight w:val="276"/>
        </w:trPr>
        <w:tc>
          <w:tcPr>
            <w:tcW w:w="14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iR-495</w:t>
            </w: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&gt;C </w:t>
            </w: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s22816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 :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’- GCA TCA GGT AAG TTG GGT CA -3’ 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ncII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4C6" w:rsidRPr="00E604C6" w:rsidTr="00E604C6">
        <w:trPr>
          <w:trHeight w:val="288"/>
        </w:trPr>
        <w:tc>
          <w:tcPr>
            <w:tcW w:w="14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verse : </w:t>
            </w:r>
          </w:p>
        </w:tc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’- TTA TCC GTG ATG ACT GTC CG -3’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604C6" w:rsidRDefault="00E604C6"/>
    <w:p w:rsidR="00901EDF" w:rsidRDefault="00901EDF">
      <w:pPr>
        <w:widowControl/>
        <w:wordWrap/>
        <w:autoSpaceDE/>
        <w:autoSpaceDN/>
        <w:sectPr w:rsidR="00901EDF" w:rsidSect="00E604C6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>
        <w:br w:type="page"/>
      </w:r>
      <w:bookmarkStart w:id="0" w:name="_GoBack"/>
      <w:bookmarkEnd w:id="0"/>
    </w:p>
    <w:p w:rsidR="00901EDF" w:rsidRDefault="00901EDF" w:rsidP="00901EDF">
      <w:pPr>
        <w:widowControl/>
        <w:wordWrap/>
        <w:autoSpaceDE/>
        <w:autoSpaceDN/>
      </w:pPr>
    </w:p>
    <w:tbl>
      <w:tblPr>
        <w:tblW w:w="19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120"/>
        <w:gridCol w:w="1120"/>
        <w:gridCol w:w="2080"/>
        <w:gridCol w:w="780"/>
        <w:gridCol w:w="1000"/>
        <w:gridCol w:w="2080"/>
        <w:gridCol w:w="780"/>
        <w:gridCol w:w="1120"/>
        <w:gridCol w:w="2080"/>
        <w:gridCol w:w="780"/>
        <w:gridCol w:w="1167"/>
        <w:gridCol w:w="1973"/>
        <w:gridCol w:w="780"/>
      </w:tblGrid>
      <w:tr w:rsidR="00901EDF" w:rsidRPr="00F04BCE" w:rsidTr="00901EDF">
        <w:trPr>
          <w:trHeight w:val="345"/>
        </w:trPr>
        <w:tc>
          <w:tcPr>
            <w:tcW w:w="19480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able 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omparison of genotype frequencies of microRNA polymorphisms between colorectal cancer subtype and control.</w:t>
            </w:r>
          </w:p>
        </w:tc>
      </w:tr>
      <w:tr w:rsidR="00901EDF" w:rsidRPr="00F04BCE" w:rsidTr="00901EDF">
        <w:trPr>
          <w:trHeight w:val="52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otyp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rols</w:t>
            </w: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39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SS</w:t>
            </w: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32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SI</w:t>
            </w: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6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SI-High</w:t>
            </w: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4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SI-Low</w:t>
            </w: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=15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iR-130b</w:t>
            </w: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s373001T&gt;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 (54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 (58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60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58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66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 (39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 (35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5 (0.607 - 1.17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32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2 (0.362 - 1.2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34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7 (0.368 - 1.43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6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3 (0.153 - 1.65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7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6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6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5 (0.459 - 1.6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6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3 (0.259 - 2.4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6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9 (0.220 - 2.9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6 (0.104 - 7.17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94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minant (TT vs TC+CC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2 (0.622 - 1.1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9 (0.384 - 1.2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8 (0.382 - 1.38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2 (0.183 - 1.6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1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ssive (TT+TC vs CC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2 (0.509 - 1.77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8 (0.294 - 2.74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0 (0.237 - 3.04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5 (0.132 - 8.4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0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iR-200b</w:t>
            </w: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s7549819T&gt;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 (42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 (44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39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39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40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 (44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 (44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5 (0.685 - 1.33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47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6 (0.661 - 2.1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47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2 (0.638 - 2.4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6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2 (0.339 - 3.2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0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 (13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11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5 (0.462 - 1.2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3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3 (0.394 - 2.45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3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3 (0.351 - 2.92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3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9 (0.203 - 5.43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4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minant (TT vs TC+CC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4 (0.668 - 1.25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4 (0.656 - 2.03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2 (0.632 - 2.28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3 (0.372 - 3.15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4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ssive (TT+TC vs CC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5 (0.479 - 1.25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7 (0.378 - 2.08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6 (0.333 - 2.4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2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9 (0.207 - 4.43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7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miR-495</w:t>
            </w:r>
            <w:r w:rsidRPr="00F04B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s2281611A&gt;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 (25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 (28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21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28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 (48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 (45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8 (0.517 - 1.1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50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9 (0.541 - 2.27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43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9 (0.318 - 1.49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73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25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26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5 (0.646 - 1.5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27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8 (0.608 - 2.9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28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5 (0.438 - 2.3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6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 w:rsidR="00901EDF" w:rsidRPr="00F04BCE" w:rsidTr="00901EDF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minant (AA vs AC+CC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2 (0.594 - 1.19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0 (0.622 - 2.35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2 (0.409 - 1.6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 w:rsidR="00901EDF" w:rsidRPr="00F04BCE" w:rsidTr="00901EDF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ssive (AA+AC vs CC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2 (0.830 - 1.68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04BC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7 (0.641 - 2.19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6 (0.607 - 2.43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1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3 (0.326 - 3.40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1 </w:t>
            </w:r>
          </w:p>
        </w:tc>
      </w:tr>
      <w:tr w:rsidR="00901EDF" w:rsidRPr="00F04BCE" w:rsidTr="00901EDF">
        <w:trPr>
          <w:trHeight w:val="330"/>
        </w:trPr>
        <w:tc>
          <w:tcPr>
            <w:tcW w:w="1948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EDF" w:rsidRPr="00F04BCE" w:rsidRDefault="00901EDF" w:rsidP="0090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4B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OR, adjusted odds ratio (adjusted for age, gender, hypertension, diabetes mellitus); CI, confidence interval; MSS, microsatellite stable; MSI, microsatellite instability.</w:t>
            </w:r>
          </w:p>
        </w:tc>
      </w:tr>
    </w:tbl>
    <w:p w:rsidR="00901EDF" w:rsidRDefault="00901EDF" w:rsidP="00901EDF">
      <w:pPr>
        <w:widowControl/>
        <w:wordWrap/>
        <w:autoSpaceDE/>
        <w:autoSpaceDN/>
      </w:pPr>
    </w:p>
    <w:p w:rsidR="00901EDF" w:rsidRDefault="00901EDF" w:rsidP="00901EDF">
      <w:pPr>
        <w:widowControl/>
        <w:wordWrap/>
        <w:autoSpaceDE/>
        <w:autoSpaceDN/>
      </w:pPr>
    </w:p>
    <w:p w:rsidR="00901EDF" w:rsidRDefault="00901EDF" w:rsidP="00901EDF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br w:type="page"/>
      </w:r>
    </w:p>
    <w:p w:rsidR="00901EDF" w:rsidRPr="00F04BCE" w:rsidRDefault="00901EDF" w:rsidP="00901EDF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  <w:sectPr w:rsidR="00901EDF" w:rsidRPr="00F04BCE" w:rsidSect="00F04BCE">
          <w:pgSz w:w="22680" w:h="11907" w:orient="landscape" w:code="8"/>
          <w:pgMar w:top="720" w:right="720" w:bottom="720" w:left="720" w:header="851" w:footer="992" w:gutter="0"/>
          <w:cols w:space="425"/>
          <w:docGrid w:linePitch="360"/>
        </w:sect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5"/>
        <w:gridCol w:w="1741"/>
        <w:gridCol w:w="634"/>
        <w:gridCol w:w="1741"/>
        <w:gridCol w:w="634"/>
        <w:gridCol w:w="1741"/>
        <w:gridCol w:w="634"/>
      </w:tblGrid>
      <w:tr w:rsidR="00E604C6" w:rsidRPr="00E604C6" w:rsidTr="00E604C6">
        <w:trPr>
          <w:trHeight w:val="36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901EDF" w:rsidRDefault="00E604C6" w:rsidP="0090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1E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</w:t>
            </w:r>
            <w:r w:rsidR="00901EDF" w:rsidRPr="00901E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901E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01ED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tratified effects of </w:t>
            </w:r>
            <w:r w:rsidRPr="00901EDF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miR-130b</w:t>
            </w:r>
            <w:r w:rsidRPr="00901ED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&gt;C,</w:t>
            </w:r>
            <w:r w:rsidRPr="00901EDF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miR-200b</w:t>
            </w:r>
            <w:r w:rsidRPr="00901ED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&gt;C, and</w:t>
            </w:r>
            <w:r w:rsidRPr="00901EDF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miR-495</w:t>
            </w:r>
            <w:r w:rsidRPr="00901ED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&gt;A polymorphisms on CRC susceptibility</w:t>
            </w:r>
            <w:r w:rsidR="00D64A72" w:rsidRPr="00901ED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3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R-130b</w:t>
            </w: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T vs TC+CC</w:t>
            </w:r>
          </w:p>
        </w:tc>
        <w:tc>
          <w:tcPr>
            <w:tcW w:w="23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R-200b</w:t>
            </w: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T vs TC+CC</w:t>
            </w:r>
          </w:p>
        </w:tc>
        <w:tc>
          <w:tcPr>
            <w:tcW w:w="23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R-495</w:t>
            </w: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A+AC vs CC</w:t>
            </w:r>
          </w:p>
        </w:tc>
      </w:tr>
      <w:tr w:rsidR="00E604C6" w:rsidRPr="00E604C6" w:rsidTr="00E604C6">
        <w:trPr>
          <w:trHeight w:val="360"/>
        </w:trPr>
        <w:tc>
          <w:tcPr>
            <w:tcW w:w="2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(year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6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2 (0.546 - 1.20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2 (0.499 - 1.101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5 (0.700 - 1.74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68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1 (0.575 - 1.350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61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0 (0.583 - 1.390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3 (0.849 - 2.158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4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5 (0.641 - 1.54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82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8 (0.596 - 1.413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4 (0.729 - 1.95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80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5 (0.515 - 1.10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9 (0.563 - 1.222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8 (0.814 - 1.913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10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HT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2 (0.576 - 1.321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18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0 (0.409 - 0.940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52 (0.920 - 2.29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T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6 (0.537 - 1.209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1 (0.656 - 1.499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67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6 (0.631 - 1.572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D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9 (0.600 - 1.14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4 (0.553 - 1.05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8 (0.911 - 1.849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0 (0.477 - 1.69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44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6 (0.696 - 2.48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5 (0.452 - 2.060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26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omocysteine (μmol/L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3.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0 (0.655 - 1.263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1 (0.827 - 1.602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06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6 (0.901 - 1.86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바탕" w:eastAsia="바탕" w:hAnsi="바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0 (0.340 - 1.56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18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4 (0.241 - 1.13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9 (0.511 - 3.05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26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Folate (nmol/L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gt;3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1 (0.663 - 1.278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0 (0.740 - 1.43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60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8 (0.822 - 1.71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59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바탕" w:eastAsia="바탕" w:hAnsi="바탕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6 (0.251 - 1.46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1 (0.344 - 2.110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28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4 (0.484 - 3.09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70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riglyceride (mg/dL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5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8 (0.617 - 1.279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23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7 (0.629 - 1.308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02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2 (0.919 - 2.04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15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5 (0.416 - 1.29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8 (0.570 - 1.74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9 (0.566 - 2.09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98 </w:t>
            </w: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DL-C (mg/dL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04C6" w:rsidRPr="00E604C6" w:rsidTr="00E604C6">
        <w:trPr>
          <w:trHeight w:val="34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바탕" w:eastAsia="바탕" w:hAnsi="바탕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6 (0.754 - 2.19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87 (0.399 - 1.18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6 (0.605 - 1.878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826 </w:t>
            </w:r>
          </w:p>
        </w:tc>
      </w:tr>
      <w:tr w:rsidR="00E604C6" w:rsidRPr="00E604C6" w:rsidTr="00E604C6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4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8 (0.441 - 1.63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1 (0.424 - 1.55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26 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8 (0.568 - 2.65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02 </w:t>
            </w:r>
          </w:p>
        </w:tc>
      </w:tr>
      <w:tr w:rsidR="00E604C6" w:rsidRPr="00E604C6" w:rsidTr="00E604C6">
        <w:trPr>
          <w:trHeight w:val="348"/>
        </w:trPr>
        <w:tc>
          <w:tcPr>
            <w:tcW w:w="93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4C6" w:rsidRPr="00E604C6" w:rsidRDefault="00E604C6" w:rsidP="00E604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604C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te. AOR, Adjusted Odds Ratio (adjusted by age, gender, hypertension, diabetes mellitus); CI, confidence interval; HDL-C, High density lipoprotein cholesterol</w:t>
            </w:r>
          </w:p>
        </w:tc>
      </w:tr>
    </w:tbl>
    <w:p w:rsidR="00E604C6" w:rsidRDefault="00E604C6" w:rsidP="00E604C6">
      <w:pPr>
        <w:widowControl/>
        <w:wordWrap/>
        <w:autoSpaceDE/>
        <w:autoSpaceDN/>
      </w:pPr>
    </w:p>
    <w:p w:rsidR="00196308" w:rsidRDefault="00196308" w:rsidP="00E604C6">
      <w:pPr>
        <w:widowControl/>
        <w:wordWrap/>
        <w:autoSpaceDE/>
        <w:autoSpaceDN/>
      </w:pPr>
    </w:p>
    <w:p w:rsidR="00E604C6" w:rsidRDefault="00E604C6" w:rsidP="00E604C6">
      <w:pPr>
        <w:widowControl/>
        <w:wordWrap/>
        <w:autoSpaceDE/>
        <w:autoSpaceDN/>
        <w:sectPr w:rsidR="00E604C6" w:rsidSect="00E604C6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:rsidR="00015709" w:rsidRPr="00FD2152" w:rsidRDefault="00015709" w:rsidP="002218D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tbl>
      <w:tblPr>
        <w:tblpPr w:leftFromText="142" w:rightFromText="142" w:vertAnchor="text" w:horzAnchor="margin" w:tblpY="-140"/>
        <w:tblW w:w="13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1820"/>
        <w:gridCol w:w="1820"/>
        <w:gridCol w:w="1820"/>
        <w:gridCol w:w="1820"/>
        <w:gridCol w:w="1820"/>
        <w:gridCol w:w="1820"/>
      </w:tblGrid>
      <w:tr w:rsidR="00015709" w:rsidRPr="00FD2152" w:rsidTr="00015709">
        <w:trPr>
          <w:trHeight w:val="345"/>
        </w:trPr>
        <w:tc>
          <w:tcPr>
            <w:tcW w:w="133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4 </w:t>
            </w:r>
            <w:r w:rsidRPr="00FD215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ombinatorial effects of miRNA polymorphisms and environmental factors on CRC risk.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haracteristic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R-130b T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R-130b TC+C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R-200b T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R-200b TC+C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R-495 AA+A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R-495 CC</w:t>
            </w:r>
          </w:p>
        </w:tc>
      </w:tr>
      <w:tr w:rsidR="00015709" w:rsidRPr="00FD2152" w:rsidTr="00015709">
        <w:trPr>
          <w:trHeight w:val="345"/>
        </w:trPr>
        <w:tc>
          <w:tcPr>
            <w:tcW w:w="2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OR (95% CI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    &lt;63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12 (0.546 - 1.2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42 (0.499 - 1.10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05 (0.700 - 1.745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    </w:t>
            </w:r>
            <w:r w:rsidRPr="00FD2152">
              <w:rPr>
                <w:rFonts w:ascii="돋움" w:eastAsia="돋움" w:hAnsi="돋움" w:cs="Times New Roman" w:hint="eastAsia"/>
                <w:kern w:val="0"/>
                <w:szCs w:val="20"/>
              </w:rPr>
              <w:t>≥</w:t>
            </w: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63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5 (0.606 - 1.32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67 (0.503 - 1.16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58 (0.563 - 1.3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24 (0.546 - 1.24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51 (0.603 - 1.20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92 (0.770 - 1.847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d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    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4 (0.581 - 1.05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14 (0.603 - 1.10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94 (0.729 - 1.955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    Fe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9 (0.507 - 1.59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17 (0.696 - 3.75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61 (0.494 - 1.87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09 (0.636 - 2.29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29 (0.664 - 1.30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33 (0.729 - 1.761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yperten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    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52 (0.563 - 1.29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29 (0.416 - 0.95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28 (0.905 - 2.254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    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09 (1.678 - 3.75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31 (1.256 - 2.96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01 (1.175 - 2.76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97 (1.307 - 3.0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36 (1.782 - 3.6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04 (1.780 - 4.738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iabetes mellit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    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24 (0.597 - 1.13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54 (0.547 - 1.03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77 (0.897 - 1.820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    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57 (1.791 - 4.88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90 (1.559 - 4.30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19 (1.367 - 3.9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90 (1.808 - 4.94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245 (2.144 - 4.91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96 (1.532 - 6.257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omocysteine (μmol/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&lt;13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1 (0.631 - 1.17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20 (0.675 - 1.25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36 (0.874 - 1.749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≥13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64 (0.781 - 2.38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07 (0.485 - 1.69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61 (0.929 - 3.33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4 (0.514 - 1.55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01 (0.737 - 1.95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28 (0.639 - 3.189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olate (nmol/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&gt;3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74 (0.642 - 1.19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55 (0.628 - 1.16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78 (0.831 - 1.672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≤3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34 (1.609 - 5.35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57 (1.031 - 4.10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57 (1.304 - 5.0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17 (1.211 - 4.05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56 (1.476 - 4.42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119 (1.432 - 6.791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BS(mg/d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&lt;1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7 (0.564 - 1.42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30 (0.459 - 1.16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84 (1.079 - 2.951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바탕" w:eastAsia="바탕" w:hAnsi="바탕" w:cs="Times New Roman" w:hint="eastAsia"/>
                <w:kern w:val="0"/>
                <w:szCs w:val="20"/>
              </w:rPr>
              <w:t>≥</w:t>
            </w: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1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31 (0.818 - 1.85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71 (0.623 - 1.5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08 (0.706 - 1.73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27 (0.598 - 1.43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23 (0.984 - 2.05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95 (0.934 - 2.392)</w:t>
            </w: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tabolic syndr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15709" w:rsidRPr="00FD2152" w:rsidTr="00015709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31 (0.609 - 1.13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6 (0.576 - 1.07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51 (0.886 - 1.765)</w:t>
            </w:r>
          </w:p>
        </w:tc>
      </w:tr>
      <w:tr w:rsidR="00015709" w:rsidRPr="00FD2152" w:rsidTr="00015709">
        <w:trPr>
          <w:trHeight w:val="345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19 (0.776 - 2.24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79 (0.641 - 2.16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74 (0.586 - 1.96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23 (0.775 - 2.25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64 (0.863 - 2.15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D215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58 (0.701 - 3.464)</w:t>
            </w:r>
          </w:p>
        </w:tc>
      </w:tr>
      <w:tr w:rsidR="00015709" w:rsidRPr="00FD2152" w:rsidTr="00015709">
        <w:trPr>
          <w:trHeight w:val="495"/>
        </w:trPr>
        <w:tc>
          <w:tcPr>
            <w:tcW w:w="133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709" w:rsidRPr="00FD2152" w:rsidRDefault="00015709" w:rsidP="0001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21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 and lower 15 % cut-off values of homocysteine and folate were 13.3 μmol/L and 3.7 ng/mL, respectively.</w:t>
            </w:r>
            <w:r w:rsidRPr="00FD21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AOR, adjusted odds ratio (adjusted for age, gender, hypertension, diabetes mellitus); CI, confidence interval</w:t>
            </w:r>
          </w:p>
        </w:tc>
      </w:tr>
    </w:tbl>
    <w:p w:rsidR="00E604C6" w:rsidRPr="00FD2152" w:rsidRDefault="00E604C6" w:rsidP="00015709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sectPr w:rsidR="00E604C6" w:rsidRPr="00FD2152" w:rsidSect="00E604C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6100" w:rsidRDefault="001D6100" w:rsidP="004D3E1E">
      <w:pPr>
        <w:spacing w:after="0" w:line="240" w:lineRule="auto"/>
      </w:pPr>
      <w:r>
        <w:separator/>
      </w:r>
    </w:p>
  </w:endnote>
  <w:endnote w:type="continuationSeparator" w:id="0">
    <w:p w:rsidR="001D6100" w:rsidRDefault="001D6100" w:rsidP="004D3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6100" w:rsidRDefault="001D6100" w:rsidP="004D3E1E">
      <w:pPr>
        <w:spacing w:after="0" w:line="240" w:lineRule="auto"/>
      </w:pPr>
      <w:r>
        <w:separator/>
      </w:r>
    </w:p>
  </w:footnote>
  <w:footnote w:type="continuationSeparator" w:id="0">
    <w:p w:rsidR="001D6100" w:rsidRDefault="001D6100" w:rsidP="004D3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4C6"/>
    <w:rsid w:val="00015709"/>
    <w:rsid w:val="00196308"/>
    <w:rsid w:val="001D6100"/>
    <w:rsid w:val="002218D6"/>
    <w:rsid w:val="00243852"/>
    <w:rsid w:val="00266DD1"/>
    <w:rsid w:val="002B4E26"/>
    <w:rsid w:val="00411496"/>
    <w:rsid w:val="004D3E1E"/>
    <w:rsid w:val="00551045"/>
    <w:rsid w:val="005B6E5E"/>
    <w:rsid w:val="00630B60"/>
    <w:rsid w:val="006F2A42"/>
    <w:rsid w:val="00756480"/>
    <w:rsid w:val="007C6842"/>
    <w:rsid w:val="00901EDF"/>
    <w:rsid w:val="009136D4"/>
    <w:rsid w:val="00C93090"/>
    <w:rsid w:val="00D64A72"/>
    <w:rsid w:val="00DE4EB5"/>
    <w:rsid w:val="00E604C6"/>
    <w:rsid w:val="00E66087"/>
    <w:rsid w:val="00E6718B"/>
    <w:rsid w:val="00F04BCE"/>
    <w:rsid w:val="00FD0289"/>
    <w:rsid w:val="00FD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35BCFC-7989-4A73-A8B9-D6499BB4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3E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3E1E"/>
  </w:style>
  <w:style w:type="paragraph" w:styleId="a4">
    <w:name w:val="footer"/>
    <w:basedOn w:val="a"/>
    <w:link w:val="Char0"/>
    <w:uiPriority w:val="99"/>
    <w:unhideWhenUsed/>
    <w:rsid w:val="004D3E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3E1E"/>
  </w:style>
  <w:style w:type="paragraph" w:styleId="a5">
    <w:name w:val="Balloon Text"/>
    <w:basedOn w:val="a"/>
    <w:link w:val="Char1"/>
    <w:uiPriority w:val="99"/>
    <w:semiHidden/>
    <w:unhideWhenUsed/>
    <w:rsid w:val="000157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1570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1212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Gyo</dc:creator>
  <cp:keywords/>
  <dc:description/>
  <cp:lastModifiedBy>Eun Gyo</cp:lastModifiedBy>
  <cp:revision>1</cp:revision>
  <cp:lastPrinted>2018-12-20T08:32:00Z</cp:lastPrinted>
  <dcterms:created xsi:type="dcterms:W3CDTF">2018-12-19T08:36:00Z</dcterms:created>
  <dcterms:modified xsi:type="dcterms:W3CDTF">2018-12-20T16:49:00Z</dcterms:modified>
</cp:coreProperties>
</file>